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513A4EC" w14:textId="37651560" w:rsidR="000C2EB4" w:rsidRDefault="00000000">
      <w:pPr>
        <w:keepNext/>
        <w:spacing w:after="120"/>
      </w:pPr>
      <w:r>
        <w:rPr>
          <w:b/>
        </w:rPr>
        <w:t>S2 Table. Prior immunosuppressive treatment by t</w:t>
      </w:r>
      <w:r w:rsidR="00EF0331">
        <w:rPr>
          <w:b/>
        </w:rPr>
        <w:t>reatment</w:t>
      </w:r>
      <w:r>
        <w:rPr>
          <w:b/>
        </w:rPr>
        <w:t>-response group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68"/>
        <w:gridCol w:w="1944"/>
        <w:gridCol w:w="1944"/>
        <w:gridCol w:w="2232"/>
      </w:tblGrid>
      <w:tr w:rsidR="000C2EB4" w14:paraId="5FEB0956" w14:textId="77777777">
        <w:trPr>
          <w:cantSplit/>
          <w:tblHeader/>
          <w:jc w:val="center"/>
        </w:trPr>
        <w:tc>
          <w:tcPr>
            <w:tcW w:w="3168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DAAF516" w14:textId="77777777" w:rsidR="000C2EB4" w:rsidRDefault="00000000">
            <w:r>
              <w:rPr>
                <w:b/>
                <w:sz w:val="18"/>
              </w:rPr>
              <w:t>Prior treatment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2891080" w14:textId="77777777" w:rsidR="000C2EB4" w:rsidRDefault="00000000">
            <w:pPr>
              <w:jc w:val="center"/>
            </w:pPr>
            <w:r>
              <w:rPr>
                <w:b/>
                <w:sz w:val="18"/>
              </w:rPr>
              <w:t>Drug-responsive n = 113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F4AF198" w14:textId="77777777" w:rsidR="000C2EB4" w:rsidRDefault="00000000">
            <w:pPr>
              <w:jc w:val="center"/>
            </w:pPr>
            <w:r>
              <w:rPr>
                <w:b/>
                <w:sz w:val="18"/>
              </w:rPr>
              <w:t>Drug-refractory n = 21</w:t>
            </w:r>
          </w:p>
        </w:tc>
        <w:tc>
          <w:tcPr>
            <w:tcW w:w="2232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92307B2" w14:textId="77777777" w:rsidR="000C2EB4" w:rsidRDefault="00000000">
            <w:pPr>
              <w:jc w:val="center"/>
            </w:pPr>
            <w:r>
              <w:rPr>
                <w:b/>
                <w:sz w:val="18"/>
              </w:rPr>
              <w:t>Corticosteroid-dependent n = 16</w:t>
            </w:r>
          </w:p>
        </w:tc>
      </w:tr>
      <w:tr w:rsidR="000C2EB4" w14:paraId="1DF968A1" w14:textId="77777777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6D201A1" w14:textId="77777777" w:rsidR="000C2EB4" w:rsidRDefault="00000000" w:rsidP="00EB63E4">
            <w:r>
              <w:rPr>
                <w:sz w:val="18"/>
              </w:rPr>
              <w:t>Azathioprin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1957213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94 (83.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D463504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18 (85.7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96CCCCB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16 (100.0)</w:t>
            </w:r>
          </w:p>
        </w:tc>
      </w:tr>
      <w:tr w:rsidR="000C2EB4" w14:paraId="40660627" w14:textId="77777777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42FBD03" w14:textId="77777777" w:rsidR="000C2EB4" w:rsidRDefault="00000000" w:rsidP="00EB63E4">
            <w:r>
              <w:rPr>
                <w:sz w:val="18"/>
              </w:rPr>
              <w:t>Methotrexat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672CB5F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9 (8.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CF0C696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13 (61.9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BFF68D8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5 (31.2)</w:t>
            </w:r>
          </w:p>
        </w:tc>
      </w:tr>
      <w:tr w:rsidR="000C2EB4" w14:paraId="3E7F7C37" w14:textId="77777777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506DE5C" w14:textId="77777777" w:rsidR="000C2EB4" w:rsidRDefault="00000000" w:rsidP="00EB63E4">
            <w:r>
              <w:rPr>
                <w:sz w:val="18"/>
              </w:rPr>
              <w:t>Cyclophosphamid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38D413F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D0CCEDA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4 (19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F68472D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0</w:t>
            </w:r>
          </w:p>
        </w:tc>
      </w:tr>
      <w:tr w:rsidR="000C2EB4" w14:paraId="562D5331" w14:textId="77777777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BCD0EEA" w14:textId="77777777" w:rsidR="000C2EB4" w:rsidRDefault="00000000" w:rsidP="00EB63E4">
            <w:r>
              <w:rPr>
                <w:sz w:val="18"/>
              </w:rPr>
              <w:t>Cyclosporin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4C2050B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1 (0.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2484F43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10 (47.6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B159622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1 (6.2)</w:t>
            </w:r>
          </w:p>
        </w:tc>
      </w:tr>
      <w:tr w:rsidR="000C2EB4" w14:paraId="4387B50A" w14:textId="77777777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3DD6B86" w14:textId="77777777" w:rsidR="000C2EB4" w:rsidRDefault="00000000" w:rsidP="00EB63E4">
            <w:r>
              <w:rPr>
                <w:sz w:val="18"/>
              </w:rPr>
              <w:t>Mycophenolat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072BCAA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3 (2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CBC7616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5 (23.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50B09E6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0</w:t>
            </w:r>
          </w:p>
        </w:tc>
      </w:tr>
      <w:tr w:rsidR="000C2EB4" w14:paraId="7D5B413D" w14:textId="77777777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48391D78" w14:textId="77777777" w:rsidR="000C2EB4" w:rsidRDefault="00000000" w:rsidP="00EB63E4">
            <w:r>
              <w:rPr>
                <w:sz w:val="18"/>
              </w:rPr>
              <w:t>Rituxima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22C6074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B7D3682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4 (19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DA0D013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0</w:t>
            </w:r>
          </w:p>
        </w:tc>
      </w:tr>
      <w:tr w:rsidR="000C2EB4" w14:paraId="63030CC6" w14:textId="77777777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0E2C748" w14:textId="77777777" w:rsidR="000C2EB4" w:rsidRDefault="00000000" w:rsidP="00EB63E4">
            <w:r>
              <w:t>Satralizuma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703F43E" w14:textId="77777777" w:rsidR="000C2EB4" w:rsidRDefault="00000000" w:rsidP="00EB63E4">
            <w:pPr>
              <w:jc w:val="center"/>
            </w:pPr>
            <w:r>
              <w:t>1 (0.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DBDB542" w14:textId="77777777" w:rsidR="000C2EB4" w:rsidRDefault="00000000" w:rsidP="00EB63E4">
            <w:pPr>
              <w:jc w:val="center"/>
            </w:pPr>
            <w:r>
              <w:t>3 (14.3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1DF6A70" w14:textId="77777777" w:rsidR="000C2EB4" w:rsidRDefault="00000000" w:rsidP="00EB63E4">
            <w:pPr>
              <w:jc w:val="center"/>
            </w:pPr>
            <w:r>
              <w:t>1 (6.2)</w:t>
            </w:r>
          </w:p>
        </w:tc>
      </w:tr>
      <w:tr w:rsidR="000C2EB4" w14:paraId="4A3910A5" w14:textId="77777777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70DE9B7" w14:textId="77777777" w:rsidR="000C2EB4" w:rsidRDefault="00000000" w:rsidP="00EB63E4">
            <w:r>
              <w:rPr>
                <w:sz w:val="18"/>
              </w:rPr>
              <w:t>Tocilizuma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BCBC688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138C19F7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1 (4.8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0CCC1F2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0</w:t>
            </w:r>
          </w:p>
        </w:tc>
      </w:tr>
      <w:tr w:rsidR="000C2EB4" w14:paraId="13C82349" w14:textId="77777777">
        <w:trPr>
          <w:cantSplit/>
          <w:jc w:val="center"/>
        </w:trPr>
        <w:tc>
          <w:tcPr>
            <w:tcW w:w="3168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A405879" w14:textId="77777777" w:rsidR="000C2EB4" w:rsidRDefault="00000000" w:rsidP="00EB63E4">
            <w:r>
              <w:rPr>
                <w:sz w:val="18"/>
              </w:rPr>
              <w:t>Predniso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18EC052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100 (88.5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3C74E3A1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21 (100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B4D6928" w14:textId="77777777" w:rsidR="000C2EB4" w:rsidRDefault="00000000" w:rsidP="00EB63E4">
            <w:pPr>
              <w:jc w:val="center"/>
            </w:pPr>
            <w:r>
              <w:rPr>
                <w:sz w:val="18"/>
              </w:rPr>
              <w:t>16 (100)</w:t>
            </w:r>
          </w:p>
        </w:tc>
      </w:tr>
    </w:tbl>
    <w:p w14:paraId="7FFE75D1" w14:textId="77777777" w:rsidR="000C2EB4" w:rsidRDefault="00000000">
      <w:pPr>
        <w:spacing w:before="100"/>
        <w:jc w:val="both"/>
      </w:pPr>
      <w:r>
        <w:rPr>
          <w:sz w:val="17"/>
        </w:rPr>
        <w:t>Values indicate the number and proportion of patients within each therapeutic-response group who had previously received the listed immunosuppressive agent before the last clinical evaluation. DR, drug-responsive; R, drug-refractory; C, corticosteroid-dependent.</w:t>
      </w:r>
    </w:p>
    <w:sectPr w:rsidR="000C2EB4" w:rsidSect="00034616">
      <w:pgSz w:w="16834" w:h="11909" w:orient="landscape"/>
      <w:pgMar w:top="720" w:right="936" w:bottom="720" w:left="936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5921514">
    <w:abstractNumId w:val="8"/>
  </w:num>
  <w:num w:numId="2" w16cid:durableId="707609830">
    <w:abstractNumId w:val="6"/>
  </w:num>
  <w:num w:numId="3" w16cid:durableId="300958923">
    <w:abstractNumId w:val="5"/>
  </w:num>
  <w:num w:numId="4" w16cid:durableId="45876233">
    <w:abstractNumId w:val="4"/>
  </w:num>
  <w:num w:numId="5" w16cid:durableId="533348703">
    <w:abstractNumId w:val="7"/>
  </w:num>
  <w:num w:numId="6" w16cid:durableId="1355961343">
    <w:abstractNumId w:val="3"/>
  </w:num>
  <w:num w:numId="7" w16cid:durableId="615990136">
    <w:abstractNumId w:val="2"/>
  </w:num>
  <w:num w:numId="8" w16cid:durableId="1201628777">
    <w:abstractNumId w:val="1"/>
  </w:num>
  <w:num w:numId="9" w16cid:durableId="625165355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2EB4"/>
    <w:rsid w:val="0015074B"/>
    <w:rsid w:val="0029639D"/>
    <w:rsid w:val="00326F90"/>
    <w:rsid w:val="00AA1D8D"/>
    <w:rsid w:val="00AC56A0"/>
    <w:rsid w:val="00B47730"/>
    <w:rsid w:val="00CB0664"/>
    <w:rsid w:val="00D01DBB"/>
    <w:rsid w:val="00EB63E4"/>
    <w:rsid w:val="00EF033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1E65FFC"/>
  <w14:defaultImageDpi w14:val="300"/>
  <w15:docId w15:val="{44B0D087-4E94-D047-8713-BB24D521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0" w:line="240" w:lineRule="auto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7</Characters>
  <Application>Microsoft Office Word</Application>
  <DocSecurity>0</DocSecurity>
  <Lines>4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Myasthenia gravis retrospective cohort study</dc:subject>
  <dc:creator/>
  <cp:keywords/>
  <dc:description>generated by python-docx</dc:description>
  <cp:lastModifiedBy>Diego Figueiredo</cp:lastModifiedBy>
  <cp:revision>3</cp:revision>
  <dcterms:created xsi:type="dcterms:W3CDTF">2013-12-23T23:15:00Z</dcterms:created>
  <dcterms:modified xsi:type="dcterms:W3CDTF">2026-06-19T23:32:00Z</dcterms:modified>
  <cp:category/>
</cp:coreProperties>
</file>